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A5E90" w14:textId="77777777" w:rsidR="00623A81" w:rsidRDefault="00623A81" w:rsidP="00623A81">
      <w:pPr>
        <w:pStyle w:val="Heading1"/>
      </w:pPr>
      <w:r>
        <w:t>Appendix</w:t>
      </w:r>
    </w:p>
    <w:p w14:paraId="1EAA9B46" w14:textId="77777777" w:rsidR="00623A81" w:rsidRDefault="00623A81" w:rsidP="00623A81">
      <w:r w:rsidRPr="00ED3065">
        <w:t xml:space="preserve">Table A1. </w:t>
      </w:r>
      <w:r>
        <w:t xml:space="preserve">Mean stringency index score </w:t>
      </w:r>
      <w:r w:rsidRPr="00C059F9">
        <w:t xml:space="preserve">by type of restriction, </w:t>
      </w:r>
      <w:r>
        <w:t>by country (own calculation using Share data; Europe, 2020)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134"/>
        <w:gridCol w:w="851"/>
        <w:gridCol w:w="1134"/>
        <w:gridCol w:w="992"/>
        <w:gridCol w:w="992"/>
        <w:gridCol w:w="1134"/>
        <w:gridCol w:w="1276"/>
      </w:tblGrid>
      <w:tr w:rsidR="00623A81" w:rsidRPr="008C6B51" w14:paraId="299FC489" w14:textId="77777777" w:rsidTr="00734EBD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818F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F61C" w14:textId="77777777" w:rsidR="00623A81" w:rsidRPr="002B706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School clos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B75BA0" w14:textId="77777777" w:rsidR="00623A81" w:rsidRPr="002B706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Workplace clos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DF99" w14:textId="77777777" w:rsidR="00623A81" w:rsidRPr="002B706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Cancel public ev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89538" w14:textId="77777777" w:rsidR="00623A81" w:rsidRDefault="00623A81" w:rsidP="00734EB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Restriction on gathering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17EBA" w14:textId="77777777" w:rsidR="00623A81" w:rsidRDefault="00623A81" w:rsidP="00734EB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Close public transpo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794D7" w14:textId="77777777" w:rsidR="00623A81" w:rsidRPr="006C55B3" w:rsidRDefault="00623A81" w:rsidP="00734EB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C55B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y-at-home requi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5CBE7" w14:textId="77777777" w:rsidR="00623A81" w:rsidRDefault="00623A81" w:rsidP="00734EB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Restriction internal mov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3C47EA" w14:textId="77777777" w:rsidR="00623A81" w:rsidRPr="002B706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International travel controls</w:t>
            </w:r>
          </w:p>
        </w:tc>
      </w:tr>
      <w:tr w:rsidR="00623A81" w:rsidRPr="008C6B51" w14:paraId="725C1429" w14:textId="77777777" w:rsidTr="00734EBD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7E27" w14:textId="77777777" w:rsidR="00623A81" w:rsidRPr="00853D40" w:rsidRDefault="00623A81" w:rsidP="00734EB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9BD3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5B8A9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D80D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24E74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89487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6D775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48A3C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7D465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-4</w:t>
            </w:r>
          </w:p>
        </w:tc>
      </w:tr>
      <w:tr w:rsidR="00623A81" w:rsidRPr="008C6B51" w14:paraId="36573289" w14:textId="77777777" w:rsidTr="00734EBD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5132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BF01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59362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E08E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A8C24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F11C7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9CAD3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6B7B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32174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01842B31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91FA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lga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065A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7F11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76E3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8F6C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FB7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45FF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16D6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E95B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717</w:t>
            </w:r>
          </w:p>
        </w:tc>
      </w:tr>
      <w:tr w:rsidR="00623A81" w:rsidRPr="008C6B51" w14:paraId="5270D18A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B631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42E7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79B2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A370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F09B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39F6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4910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DB95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A4C4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76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23A81" w:rsidRPr="008C6B51" w14:paraId="003415EC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7FE9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p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F33F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9D6B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CA12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D0DC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43DE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721D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B3E7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77F0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4930B7A9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A924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C2F0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58E3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E54A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2638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001F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6D92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3861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BFE0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5FAE6D8B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AC94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8FF8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EDA5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9088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9715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ED20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BF11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ABDE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4270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5B0C4BA0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69CE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CFE4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1F50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36D3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56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12AB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180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2374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0198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DFA3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2A649113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2A0C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B791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3223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27E2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C14D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634B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F02F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4743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CFDA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34D5D35C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4630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99CB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F26A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951D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53C0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BAE6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F4B3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6D7C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34FF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4F3CB229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3728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BEFE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D85D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2335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5D4F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.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43E3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5166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B282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1A1E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5271CF57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B0C0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9822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16C9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ECF8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B8A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320B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9323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4F9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8F06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4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23A81" w:rsidRPr="008C6B51" w14:paraId="6F203399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279A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2777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0F6A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5A34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711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E815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4E5C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0C5E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5009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2F9726A1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59D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4A91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710C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A110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DC80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CD60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C288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8931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CF9A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189</w:t>
            </w:r>
          </w:p>
        </w:tc>
      </w:tr>
      <w:tr w:rsidR="00623A81" w:rsidRPr="008C6B51" w14:paraId="6DBBA6C1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C69A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thu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a</w:t>
            </w:r>
            <w:proofErr w:type="spellStart"/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F329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5757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9094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4DC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17EC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94E5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FF12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FBE7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614</w:t>
            </w:r>
          </w:p>
        </w:tc>
      </w:tr>
      <w:tr w:rsidR="00623A81" w:rsidRPr="008C6B51" w14:paraId="5FCEA200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3226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xembur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B558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CD22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54DC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6F03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9FEE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3F22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D4BE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4B40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56E83F05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CC58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067C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BDED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291A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BBF6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AD53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24A5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791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A5E6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.037</w:t>
            </w:r>
          </w:p>
        </w:tc>
      </w:tr>
      <w:tr w:rsidR="00623A81" w:rsidRPr="008C6B51" w14:paraId="33DDBFFD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942F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A219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5672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4A8D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D5B7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.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CD29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6526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7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590B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7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C699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5CAB410F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FAB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0D40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534C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7EF9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F3BE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9F54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5B84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1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B66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C3B9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.0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623A81" w:rsidRPr="008C6B51" w14:paraId="66F126F8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6C6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6A1A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4EEB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87A7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pt-PT"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FC4A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8F02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F765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DC53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0E94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163</w:t>
            </w:r>
          </w:p>
        </w:tc>
      </w:tr>
      <w:tr w:rsidR="00623A81" w:rsidRPr="008C6B51" w14:paraId="0060BD6C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4D0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6EEE8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F0810F8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7C292E">
              <w:rPr>
                <w:rFonts w:cstheme="minorHAnsi"/>
                <w:color w:val="000000"/>
                <w:sz w:val="20"/>
                <w:szCs w:val="20"/>
              </w:rPr>
              <w:t>.2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0005D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09ADCCF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.1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015AFC4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B04BF60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02EC987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DF5F911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  <w:tr w:rsidR="00623A81" w:rsidRPr="008C6B51" w14:paraId="3B03E760" w14:textId="77777777" w:rsidTr="00734EB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9B99" w14:textId="77777777" w:rsidR="00623A81" w:rsidRPr="008C6B51" w:rsidRDefault="00623A81" w:rsidP="00734EB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B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0FB5F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85BF6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CC05C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C7B04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80A04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512D2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FD42F" w14:textId="77777777" w:rsidR="00623A81" w:rsidRPr="007C292E" w:rsidRDefault="00623A81" w:rsidP="00734EB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BFD5E" w14:textId="77777777" w:rsidR="00623A81" w:rsidRPr="007C292E" w:rsidRDefault="00623A81" w:rsidP="00734EB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C292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000</w:t>
            </w:r>
          </w:p>
        </w:tc>
      </w:tr>
    </w:tbl>
    <w:p w14:paraId="1FD01AC1" w14:textId="77777777" w:rsidR="00623A81" w:rsidRDefault="00623A81" w:rsidP="00623A81"/>
    <w:p w14:paraId="0D9F1F87" w14:textId="77777777" w:rsidR="00623A81" w:rsidRDefault="00623A81" w:rsidP="00623A81"/>
    <w:p w14:paraId="2C894779" w14:textId="77777777" w:rsidR="00623A81" w:rsidRDefault="00623A81" w:rsidP="00623A81">
      <w:pPr>
        <w:spacing w:after="0"/>
        <w:jc w:val="left"/>
      </w:pPr>
      <w:r>
        <w:br w:type="page"/>
      </w:r>
    </w:p>
    <w:p w14:paraId="2987C719" w14:textId="47B3A32B" w:rsidR="00623A81" w:rsidRDefault="00623A81" w:rsidP="00623A81">
      <w:r>
        <w:lastRenderedPageBreak/>
        <w:t>Table A2. Marginal effects of country fixed effects</w:t>
      </w:r>
      <w:r>
        <w:t xml:space="preserve"> </w:t>
      </w:r>
      <w:r>
        <w:t>(own calculation using Share data; Europe, 2020)</w:t>
      </w:r>
    </w:p>
    <w:tbl>
      <w:tblPr>
        <w:tblW w:w="6694" w:type="dxa"/>
        <w:tblLook w:val="04A0" w:firstRow="1" w:lastRow="0" w:firstColumn="1" w:lastColumn="0" w:noHBand="0" w:noVBand="1"/>
      </w:tblPr>
      <w:tblGrid>
        <w:gridCol w:w="1494"/>
        <w:gridCol w:w="1300"/>
        <w:gridCol w:w="1300"/>
        <w:gridCol w:w="1300"/>
        <w:gridCol w:w="1300"/>
      </w:tblGrid>
      <w:tr w:rsidR="00623A81" w:rsidRPr="00FA58B5" w14:paraId="4FEA32C9" w14:textId="77777777" w:rsidTr="00734EBD">
        <w:trPr>
          <w:trHeight w:val="320"/>
        </w:trPr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D143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1E69C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8BE66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D0CB9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ou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DB7E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neliness</w:t>
            </w:r>
          </w:p>
        </w:tc>
      </w:tr>
      <w:tr w:rsidR="00623A81" w:rsidRPr="00FA58B5" w14:paraId="521E3076" w14:textId="77777777" w:rsidTr="00734EBD">
        <w:trPr>
          <w:trHeight w:val="320"/>
        </w:trPr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23D5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81E9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B830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DC89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381C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1</w:t>
            </w:r>
          </w:p>
        </w:tc>
      </w:tr>
      <w:tr w:rsidR="00623A81" w:rsidRPr="00FA58B5" w14:paraId="77242279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1BC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lga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B575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FC3A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3C26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A0A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8</w:t>
            </w:r>
          </w:p>
        </w:tc>
      </w:tr>
      <w:tr w:rsidR="00623A81" w:rsidRPr="00FA58B5" w14:paraId="1A0ABDDA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6AED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063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0B15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BA8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FC80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7</w:t>
            </w:r>
          </w:p>
        </w:tc>
      </w:tr>
      <w:tr w:rsidR="00623A81" w:rsidRPr="00FA58B5" w14:paraId="57E34D37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17B5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p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477C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1387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CD5A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CF15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8</w:t>
            </w:r>
          </w:p>
        </w:tc>
      </w:tr>
      <w:tr w:rsidR="00623A81" w:rsidRPr="00FA58B5" w14:paraId="564C6D1B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919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700F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D054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2166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BB2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2</w:t>
            </w:r>
          </w:p>
        </w:tc>
      </w:tr>
      <w:tr w:rsidR="00623A81" w:rsidRPr="00FA58B5" w14:paraId="37940C8A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7ECC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37B7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5EFE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552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0CD4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7</w:t>
            </w:r>
          </w:p>
        </w:tc>
      </w:tr>
      <w:tr w:rsidR="00623A81" w:rsidRPr="00FA58B5" w14:paraId="24009C3C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D6B6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005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9BC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392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B3AB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8</w:t>
            </w:r>
          </w:p>
        </w:tc>
      </w:tr>
      <w:tr w:rsidR="00623A81" w:rsidRPr="00FA58B5" w14:paraId="21F9985D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FF7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FC39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A36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CBD9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2C5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</w:tr>
      <w:tr w:rsidR="00623A81" w:rsidRPr="00FA58B5" w14:paraId="10239F4A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F57B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DBF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F137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82E1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B88B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</w:tr>
      <w:tr w:rsidR="00623A81" w:rsidRPr="00FA58B5" w14:paraId="091CFA15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7D9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41FE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5ECC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AC9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8278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</w:tr>
      <w:tr w:rsidR="00623A81" w:rsidRPr="00FA58B5" w14:paraId="1ECA8DE2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ABDB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BB30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6FA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CD27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4695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6</w:t>
            </w:r>
          </w:p>
        </w:tc>
      </w:tr>
      <w:tr w:rsidR="00623A81" w:rsidRPr="00FA58B5" w14:paraId="10F3864D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314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5726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2152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42CC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5742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90</w:t>
            </w:r>
          </w:p>
        </w:tc>
      </w:tr>
      <w:tr w:rsidR="00623A81" w:rsidRPr="00FA58B5" w14:paraId="2355A83A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D3F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thu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6959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E8A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31B7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FD70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7</w:t>
            </w:r>
          </w:p>
        </w:tc>
      </w:tr>
      <w:tr w:rsidR="00623A81" w:rsidRPr="00FA58B5" w14:paraId="44003D7A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7A2F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uxembo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30FE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6AE6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BF51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3E06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</w:tr>
      <w:tr w:rsidR="00623A81" w:rsidRPr="00FA58B5" w14:paraId="16195D21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4E3B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1044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CA95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93B8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A84D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9</w:t>
            </w:r>
          </w:p>
        </w:tc>
      </w:tr>
      <w:tr w:rsidR="00623A81" w:rsidRPr="00FA58B5" w14:paraId="0314714A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7595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B09F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6EEC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1F30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4AE8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7</w:t>
            </w:r>
          </w:p>
        </w:tc>
      </w:tr>
      <w:tr w:rsidR="00623A81" w:rsidRPr="00FA58B5" w14:paraId="277F4AF1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08A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1DD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030F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63E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92A9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8</w:t>
            </w:r>
          </w:p>
        </w:tc>
      </w:tr>
      <w:tr w:rsidR="00623A81" w:rsidRPr="00FA58B5" w14:paraId="57B0856E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C89B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FF7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68E2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D36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728F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7</w:t>
            </w:r>
          </w:p>
        </w:tc>
      </w:tr>
      <w:tr w:rsidR="00623A81" w:rsidRPr="00FA58B5" w14:paraId="02810969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09E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loveni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734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0C81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B02C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2C7A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6</w:t>
            </w:r>
          </w:p>
        </w:tc>
      </w:tr>
      <w:tr w:rsidR="00623A81" w:rsidRPr="00FA58B5" w14:paraId="06A6291F" w14:textId="77777777" w:rsidTr="00734EBD">
        <w:trPr>
          <w:trHeight w:val="320"/>
        </w:trPr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2A065" w14:textId="77777777" w:rsidR="00623A81" w:rsidRPr="00FA58B5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0035A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5C86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6FCC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4CD57" w14:textId="77777777" w:rsidR="00623A81" w:rsidRPr="00FA58B5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FA58B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0</w:t>
            </w:r>
          </w:p>
        </w:tc>
      </w:tr>
    </w:tbl>
    <w:p w14:paraId="2F844BAD" w14:textId="77777777" w:rsidR="00623A81" w:rsidRDefault="00623A81" w:rsidP="00623A81"/>
    <w:p w14:paraId="0157F548" w14:textId="77777777" w:rsidR="00623A81" w:rsidRDefault="00623A81" w:rsidP="00623A81">
      <w:pPr>
        <w:spacing w:after="0"/>
        <w:jc w:val="left"/>
      </w:pPr>
      <w:r>
        <w:br w:type="page"/>
      </w:r>
    </w:p>
    <w:p w14:paraId="26697EEF" w14:textId="560C6164" w:rsidR="00623A81" w:rsidRDefault="00623A81" w:rsidP="00623A81">
      <w:r>
        <w:lastRenderedPageBreak/>
        <w:t>Table A3. P-values of interactions with stringency and death incidence variables.</w:t>
      </w:r>
      <w:r>
        <w:t xml:space="preserve"> </w:t>
      </w:r>
      <w:r>
        <w:t>(</w:t>
      </w:r>
      <w:proofErr w:type="gramStart"/>
      <w:r>
        <w:t>own</w:t>
      </w:r>
      <w:proofErr w:type="gramEnd"/>
      <w:r>
        <w:t xml:space="preserve"> calculation using Share data; Europe, 2020)</w:t>
      </w:r>
    </w:p>
    <w:tbl>
      <w:tblPr>
        <w:tblW w:w="949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86"/>
        <w:gridCol w:w="1099"/>
        <w:gridCol w:w="921"/>
        <w:gridCol w:w="1205"/>
        <w:gridCol w:w="815"/>
        <w:gridCol w:w="1169"/>
        <w:gridCol w:w="851"/>
      </w:tblGrid>
      <w:tr w:rsidR="00623A81" w:rsidRPr="006B67AD" w14:paraId="2C985214" w14:textId="77777777" w:rsidTr="00734EBD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5E02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E4722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Depression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BC1C4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Anxiety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52A95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pt-PT" w:eastAsia="en-GB"/>
              </w:rPr>
              <w:t>Sleeping t</w:t>
            </w:r>
            <w:r w:rsidRPr="006B67AD">
              <w:rPr>
                <w:rFonts w:eastAsia="Times New Roman" w:cs="Times New Roman"/>
                <w:sz w:val="20"/>
                <w:szCs w:val="20"/>
                <w:lang w:val="pt-PT" w:eastAsia="en-GB"/>
              </w:rPr>
              <w:t>rouble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F80AE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sz w:val="20"/>
                <w:szCs w:val="20"/>
                <w:lang w:val="pt-PT" w:eastAsia="en-GB"/>
              </w:rPr>
              <w:t>Loneliness</w:t>
            </w:r>
          </w:p>
        </w:tc>
      </w:tr>
      <w:tr w:rsidR="00623A81" w:rsidRPr="006B67AD" w14:paraId="412E31F5" w14:textId="77777777" w:rsidTr="00734EB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8BF3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2DC71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 xml:space="preserve">Stringency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FBBDC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Death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6B478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 xml:space="preserve">Stringency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65FB9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Death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306E9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 xml:space="preserve">Stringency 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CF628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Death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C2A62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 xml:space="preserve">Stringency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2C0E0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Death</w:t>
            </w:r>
          </w:p>
        </w:tc>
      </w:tr>
      <w:tr w:rsidR="00623A81" w:rsidRPr="006B67AD" w14:paraId="2D4D83F3" w14:textId="77777777" w:rsidTr="00734EB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6304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-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5038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3DED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ECF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E080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E85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7CFF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23D2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F952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3A81" w:rsidRPr="006B67AD" w14:paraId="0C93C22E" w14:textId="77777777" w:rsidTr="00734EB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CDDB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1676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86C9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4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F4C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5BE0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3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9557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F2D6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97B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0014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0</w:t>
            </w:r>
          </w:p>
        </w:tc>
      </w:tr>
      <w:tr w:rsidR="00623A81" w:rsidRPr="006B67AD" w14:paraId="394FE43C" w14:textId="77777777" w:rsidTr="00734EB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1A0F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gt;=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5F89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B314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3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FBD4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DA0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C9F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F3A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4824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5F46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49</w:t>
            </w:r>
          </w:p>
        </w:tc>
      </w:tr>
      <w:tr w:rsidR="00623A81" w:rsidRPr="006B67AD" w14:paraId="627EF7D8" w14:textId="77777777" w:rsidTr="00734EB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A98A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E182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11EB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81B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</w:pPr>
            <w:r w:rsidRPr="0043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</w:t>
            </w:r>
            <w:r w:rsidRPr="004308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572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3D86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36D6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A501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FB78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18</w:t>
            </w:r>
          </w:p>
        </w:tc>
      </w:tr>
      <w:tr w:rsidR="00623A81" w:rsidRPr="006B67AD" w14:paraId="7EF592D9" w14:textId="77777777" w:rsidTr="00734EB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FDB9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7D66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67B4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4053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AB7D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8D49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102B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9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3C20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9727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32</w:t>
            </w:r>
          </w:p>
        </w:tc>
      </w:tr>
      <w:tr w:rsidR="00623A81" w:rsidRPr="006B67AD" w14:paraId="53B4D1EF" w14:textId="77777777" w:rsidTr="00734EB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8D50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00EB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FC74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DA1C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5AA3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D95B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677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5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7731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2FA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68</w:t>
            </w:r>
          </w:p>
        </w:tc>
      </w:tr>
      <w:tr w:rsidR="00623A81" w:rsidRPr="006B67AD" w14:paraId="07BD3921" w14:textId="77777777" w:rsidTr="00734EBD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91BE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ose deat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10A5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5FC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45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41E7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1056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9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FC7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ABA5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74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B76D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AC4F" w14:textId="77777777" w:rsidR="00623A81" w:rsidRPr="002D73FB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24</w:t>
            </w:r>
          </w:p>
        </w:tc>
      </w:tr>
      <w:tr w:rsidR="00623A81" w:rsidRPr="006B67AD" w14:paraId="1F697A73" w14:textId="77777777" w:rsidTr="00734EB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56628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Any morbid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CC4BA" w14:textId="77777777" w:rsidR="00623A81" w:rsidRPr="00867F1D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26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3F641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6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AE305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8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414A0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827DA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</w:pPr>
            <w:r w:rsidRPr="0023227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0.0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en-GB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D94FC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1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969A0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3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6167D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841</w:t>
            </w:r>
          </w:p>
        </w:tc>
      </w:tr>
    </w:tbl>
    <w:p w14:paraId="2C8B5ABB" w14:textId="77777777" w:rsidR="00623A81" w:rsidRPr="006B67AD" w:rsidRDefault="00623A81" w:rsidP="00623A81">
      <w:pPr>
        <w:spacing w:after="0"/>
        <w:jc w:val="left"/>
        <w:rPr>
          <w:sz w:val="20"/>
          <w:szCs w:val="20"/>
        </w:rPr>
      </w:pPr>
    </w:p>
    <w:p w14:paraId="79248050" w14:textId="77777777" w:rsidR="00623A81" w:rsidRDefault="00623A81" w:rsidP="00623A81">
      <w:pPr>
        <w:spacing w:after="0"/>
        <w:jc w:val="left"/>
      </w:pPr>
      <w:r>
        <w:br w:type="page"/>
      </w:r>
    </w:p>
    <w:p w14:paraId="085B68BD" w14:textId="2C345D29" w:rsidR="00623A81" w:rsidRDefault="00623A81" w:rsidP="00623A81">
      <w:r>
        <w:lastRenderedPageBreak/>
        <w:t>Table A4. Marginal effects for other stringency-related variables, worsening of depression</w:t>
      </w:r>
      <w:r w:rsidRPr="00A32F8A">
        <w:rPr>
          <w:vertAlign w:val="superscript"/>
        </w:rPr>
        <w:t>1</w:t>
      </w:r>
      <w:r>
        <w:t>.</w:t>
      </w:r>
      <w:r>
        <w:t xml:space="preserve"> </w:t>
      </w:r>
      <w:r>
        <w:t>(</w:t>
      </w:r>
      <w:proofErr w:type="gramStart"/>
      <w:r>
        <w:t>own</w:t>
      </w:r>
      <w:proofErr w:type="gramEnd"/>
      <w:r>
        <w:t xml:space="preserve"> calculation using Share data; Europe, 2020)</w:t>
      </w:r>
    </w:p>
    <w:tbl>
      <w:tblPr>
        <w:tblW w:w="949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970"/>
        <w:gridCol w:w="1134"/>
        <w:gridCol w:w="1134"/>
        <w:gridCol w:w="567"/>
        <w:gridCol w:w="1134"/>
        <w:gridCol w:w="992"/>
        <w:gridCol w:w="567"/>
      </w:tblGrid>
      <w:tr w:rsidR="00623A81" w:rsidRPr="006B67AD" w14:paraId="618BA482" w14:textId="77777777" w:rsidTr="00734EBD">
        <w:trPr>
          <w:trHeight w:val="320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CEE3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6A518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ME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86043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1BC4F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7217F6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ME</w:t>
            </w:r>
            <w:r w:rsidRPr="006B67AD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0E1C79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S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71B35" w14:textId="77777777" w:rsidR="00623A81" w:rsidRPr="006B67AD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3A81" w:rsidRPr="006B67AD" w14:paraId="2ADAF9EF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EA90" w14:textId="77777777" w:rsidR="00623A81" w:rsidRPr="00A32F8A" w:rsidRDefault="00623A81" w:rsidP="00734EBD">
            <w:pP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  <w:p w14:paraId="4D5D8043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A32F8A">
              <w:rPr>
                <w:color w:val="000000"/>
                <w:sz w:val="20"/>
                <w:szCs w:val="20"/>
              </w:rPr>
              <w:t>Stringency</w:t>
            </w:r>
            <w:r w:rsidRPr="00A32F8A">
              <w:rPr>
                <w:color w:val="000000"/>
                <w:sz w:val="20"/>
                <w:szCs w:val="20"/>
                <w:lang w:val="pt-PT"/>
              </w:rPr>
              <w:t xml:space="preserve"> index score (/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5E0A" w14:textId="77777777" w:rsidR="00623A81" w:rsidRPr="00D17AE7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3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54FD" w14:textId="77777777" w:rsidR="00623A81" w:rsidRPr="00D17AE7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18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FF4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6FDF" w14:textId="77777777" w:rsidR="00623A81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  <w:p w14:paraId="0A9D9E00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30D43" w14:textId="77777777" w:rsidR="00623A81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  <w:p w14:paraId="64E0A412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3337D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3A81" w:rsidRPr="006B67AD" w14:paraId="3DBA6945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1028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color w:val="000000"/>
                <w:sz w:val="20"/>
                <w:szCs w:val="20"/>
                <w:lang w:val="pt-PT"/>
              </w:rPr>
              <w:t>S</w:t>
            </w:r>
            <w:r w:rsidRPr="00A32F8A">
              <w:rPr>
                <w:color w:val="000000"/>
                <w:sz w:val="20"/>
                <w:szCs w:val="20"/>
              </w:rPr>
              <w:t>tringency^2</w:t>
            </w:r>
            <w:r w:rsidRPr="00A32F8A">
              <w:rPr>
                <w:color w:val="000000"/>
                <w:sz w:val="20"/>
                <w:szCs w:val="20"/>
                <w:lang w:val="pt-PT"/>
              </w:rPr>
              <w:t xml:space="preserve"> index score (/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8933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4BFC" w14:textId="77777777" w:rsidR="00623A81" w:rsidRPr="00430813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CFF3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0691A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D03C1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95DFE1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3A81" w:rsidRPr="006B67AD" w14:paraId="3F743E5C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4E30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F8A">
              <w:rPr>
                <w:color w:val="000000"/>
                <w:sz w:val="20"/>
                <w:szCs w:val="20"/>
                <w:lang w:val="pt-PT"/>
              </w:rPr>
              <w:t>Death incidence per 1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6446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AD4B" w14:textId="77777777" w:rsidR="00623A81" w:rsidRPr="00430813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E43F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221A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F16D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1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B39BFF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3A81" w:rsidRPr="006B67AD" w14:paraId="07B16CEF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1628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A32F8A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Stringency duration (days/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3D8FE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-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67A8" w14:textId="77777777" w:rsidR="00623A81" w:rsidRPr="00D17AE7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7AA3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69A8D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33FD2C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8454AD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</w:tr>
      <w:tr w:rsidR="00623A81" w:rsidRPr="006B67AD" w14:paraId="209576B9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882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A32F8A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School closing (1-3 sco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2918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5DB4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9004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4CA2F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4D5A05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834FB4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*</w:t>
            </w:r>
          </w:p>
        </w:tc>
      </w:tr>
      <w:tr w:rsidR="00623A81" w:rsidRPr="006B67AD" w14:paraId="385C15BF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51E1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A32F8A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Workplace closing (0-3 sco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E0D4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18C9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7C8E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953DE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31DEE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BFE25F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3A81" w:rsidRPr="006B67AD" w14:paraId="63EB3FFD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12CA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F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cellation of public events (0-2 scor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CA99A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320BB" w14:textId="77777777" w:rsidR="00623A81" w:rsidRPr="00430813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B9115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2D9A2E1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24A59D2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0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9649D17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**</w:t>
            </w:r>
          </w:p>
        </w:tc>
      </w:tr>
      <w:tr w:rsidR="00623A81" w:rsidRPr="006B67AD" w14:paraId="00E3E9FB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2B56F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F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trictions in gatherings (0-4 scor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74C13" w14:textId="77777777" w:rsidR="00623A81" w:rsidRPr="006B67AD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E4C32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DE517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BA95C5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E108E7E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0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C374F24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3A81" w:rsidRPr="006B67AD" w14:paraId="1676A7D1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3E3C0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F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osing public transport (0-1 scor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9524FA" w14:textId="77777777" w:rsidR="00623A81" w:rsidRPr="006B67AD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B86328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0FBA8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C8314E8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BC5B696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 xml:space="preserve">(0.012)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AFA7C13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***</w:t>
            </w:r>
          </w:p>
        </w:tc>
      </w:tr>
      <w:tr w:rsidR="00623A81" w:rsidRPr="006B67AD" w14:paraId="72AC5BC7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10B844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F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ay-at-home requirements (0-2 scor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A0382" w14:textId="77777777" w:rsidR="00623A81" w:rsidRPr="006B67AD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58744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30AE7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461988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-0.0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A4E5989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1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ACDC285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3A81" w:rsidRPr="006B67AD" w14:paraId="712423A7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9DE0C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32F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trictions in internal movement (0-2 scor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85CD6" w14:textId="77777777" w:rsidR="00623A81" w:rsidRPr="006B67AD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E357D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6DBA5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25349C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360459F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1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F5BD5C1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23A81" w:rsidRPr="006B67AD" w14:paraId="73AB2514" w14:textId="77777777" w:rsidTr="00734EBD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8B602" w14:textId="77777777" w:rsidR="00623A81" w:rsidRPr="00A32F8A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A32F8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national travel control (0-4 scor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B136A" w14:textId="77777777" w:rsidR="00623A81" w:rsidRPr="00867F1D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4952F" w14:textId="77777777" w:rsidR="00623A81" w:rsidRPr="00232270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C1771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C556B" w14:textId="77777777" w:rsidR="00623A81" w:rsidRPr="00B0252C" w:rsidRDefault="00623A81" w:rsidP="00734EBD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-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5BE04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(0.00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7789F" w14:textId="77777777" w:rsidR="00623A81" w:rsidRPr="00B0252C" w:rsidRDefault="00623A81" w:rsidP="00734EBD">
            <w:pPr>
              <w:spacing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</w:pPr>
            <w:r w:rsidRPr="00B0252C">
              <w:rPr>
                <w:rFonts w:eastAsia="Times New Roman" w:cs="Times New Roman"/>
                <w:color w:val="000000"/>
                <w:sz w:val="20"/>
                <w:szCs w:val="20"/>
                <w:lang w:val="pt-PT" w:eastAsia="en-GB"/>
              </w:rPr>
              <w:t>***</w:t>
            </w:r>
          </w:p>
        </w:tc>
      </w:tr>
    </w:tbl>
    <w:p w14:paraId="07BA6EC0" w14:textId="77777777" w:rsidR="00623A81" w:rsidRDefault="00623A81" w:rsidP="00623A81">
      <w:pPr>
        <w:spacing w:after="0"/>
        <w:jc w:val="left"/>
        <w:rPr>
          <w:rFonts w:cstheme="minorHAnsi"/>
          <w:sz w:val="18"/>
          <w:szCs w:val="18"/>
          <w:lang w:val="en-GB"/>
        </w:rPr>
        <w:sectPr w:rsidR="00623A81">
          <w:footerReference w:type="even" r:id="rId5"/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32F8A">
        <w:rPr>
          <w:rFonts w:cstheme="minorHAnsi"/>
          <w:sz w:val="18"/>
          <w:szCs w:val="18"/>
          <w:lang w:val="en-GB"/>
        </w:rPr>
        <w:t xml:space="preserve">Note: </w:t>
      </w:r>
      <w:r w:rsidRPr="002F383A">
        <w:rPr>
          <w:rFonts w:cstheme="minorHAnsi"/>
          <w:sz w:val="18"/>
          <w:szCs w:val="18"/>
          <w:vertAlign w:val="superscript"/>
          <w:lang w:val="en-GB"/>
        </w:rPr>
        <w:t>1</w:t>
      </w:r>
      <w:r>
        <w:rPr>
          <w:rFonts w:cstheme="minorHAnsi"/>
          <w:sz w:val="18"/>
          <w:szCs w:val="18"/>
          <w:lang w:val="en-GB"/>
        </w:rPr>
        <w:t xml:space="preserve">all analyses include the complete set of covariates; </w:t>
      </w:r>
      <w:r w:rsidRPr="002D2100">
        <w:rPr>
          <w:rFonts w:cstheme="minorHAnsi"/>
          <w:sz w:val="18"/>
          <w:szCs w:val="18"/>
          <w:lang w:val="en-GB"/>
        </w:rPr>
        <w:t>**</w:t>
      </w:r>
      <w:r>
        <w:rPr>
          <w:rFonts w:cstheme="minorHAnsi"/>
          <w:sz w:val="18"/>
          <w:szCs w:val="18"/>
          <w:lang w:val="en-GB"/>
        </w:rPr>
        <w:t>*</w:t>
      </w:r>
      <w:r w:rsidRPr="002D2100">
        <w:rPr>
          <w:rFonts w:cstheme="minorHAnsi"/>
          <w:sz w:val="18"/>
          <w:szCs w:val="18"/>
          <w:lang w:val="en-GB"/>
        </w:rPr>
        <w:t xml:space="preserve"> p&lt;0.01 * p&lt;0.05</w:t>
      </w:r>
      <w:r>
        <w:rPr>
          <w:rFonts w:cstheme="minorHAnsi"/>
          <w:sz w:val="18"/>
          <w:szCs w:val="18"/>
          <w:lang w:val="en-GB"/>
        </w:rPr>
        <w:t xml:space="preserve">, </w:t>
      </w:r>
      <w:r w:rsidRPr="002D2100">
        <w:rPr>
          <w:rFonts w:cstheme="minorHAnsi"/>
          <w:sz w:val="18"/>
          <w:szCs w:val="18"/>
          <w:lang w:val="en-GB"/>
        </w:rPr>
        <w:t>* p&lt;0.</w:t>
      </w:r>
      <w:r>
        <w:rPr>
          <w:rFonts w:cstheme="minorHAnsi"/>
          <w:sz w:val="18"/>
          <w:szCs w:val="18"/>
          <w:lang w:val="en-GB"/>
        </w:rPr>
        <w:t>1</w:t>
      </w:r>
    </w:p>
    <w:p w14:paraId="16377752" w14:textId="00A68A36" w:rsidR="00623A81" w:rsidRPr="002D2100" w:rsidRDefault="00623A81" w:rsidP="00623A81">
      <w:pPr>
        <w:spacing w:after="0"/>
        <w:jc w:val="left"/>
        <w:rPr>
          <w:rFonts w:cstheme="minorHAnsi"/>
          <w:sz w:val="18"/>
          <w:szCs w:val="18"/>
          <w:lang w:val="en-GB"/>
        </w:rPr>
      </w:pPr>
      <w:r>
        <w:lastRenderedPageBreak/>
        <w:t>Table A5. Marginal effect (ME) of worsening of MH symptoms (standard errors (SE) between brackets), without country fixed effects.</w:t>
      </w:r>
      <w:r w:rsidRPr="002F383A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(own calculation using Share data; Europe, 2020)</w:t>
      </w:r>
    </w:p>
    <w:tbl>
      <w:tblPr>
        <w:tblW w:w="13184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1276"/>
        <w:gridCol w:w="850"/>
        <w:gridCol w:w="299"/>
        <w:gridCol w:w="1260"/>
        <w:gridCol w:w="993"/>
        <w:gridCol w:w="299"/>
        <w:gridCol w:w="1402"/>
        <w:gridCol w:w="850"/>
        <w:gridCol w:w="425"/>
        <w:gridCol w:w="1276"/>
        <w:gridCol w:w="992"/>
        <w:gridCol w:w="426"/>
      </w:tblGrid>
      <w:tr w:rsidR="00623A81" w:rsidRPr="00164843" w14:paraId="6F127011" w14:textId="77777777" w:rsidTr="00734EBD">
        <w:trPr>
          <w:trHeight w:val="32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947C6" w14:textId="77777777" w:rsidR="00623A81" w:rsidRPr="00164843" w:rsidRDefault="00623A81" w:rsidP="00734EBD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35F9A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78DA1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14EE6" w14:textId="77777777" w:rsidR="00623A81" w:rsidRPr="00164843" w:rsidRDefault="00623A81" w:rsidP="00734EBD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CBF99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F1597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26DC" w14:textId="77777777" w:rsidR="00623A81" w:rsidRPr="00164843" w:rsidRDefault="00623A81" w:rsidP="00734EBD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B112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Trouble sleepin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4CFA3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E80B9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Loneli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D113F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B8823" w14:textId="77777777" w:rsidR="00623A81" w:rsidRPr="00164843" w:rsidRDefault="00623A81" w:rsidP="00734EBD">
            <w:pPr>
              <w:rPr>
                <w:sz w:val="18"/>
                <w:szCs w:val="18"/>
              </w:rPr>
            </w:pPr>
          </w:p>
        </w:tc>
      </w:tr>
      <w:tr w:rsidR="00623A81" w:rsidRPr="00164843" w14:paraId="733B1F97" w14:textId="77777777" w:rsidTr="00734EBD">
        <w:trPr>
          <w:trHeight w:val="32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235B6" w14:textId="77777777" w:rsidR="00623A81" w:rsidRPr="00164843" w:rsidRDefault="00623A81" w:rsidP="00734EB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35293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38182" w14:textId="77777777" w:rsidR="00623A81" w:rsidRPr="004E2CC8" w:rsidRDefault="00623A81" w:rsidP="00734EBD">
            <w:pPr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SE</w:t>
            </w:r>
            <w:r>
              <w:rPr>
                <w:color w:val="000000"/>
                <w:sz w:val="18"/>
                <w:szCs w:val="18"/>
                <w:lang w:val="pt-PT"/>
              </w:rPr>
              <w:t>)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C233C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06175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782DF" w14:textId="77777777" w:rsidR="00623A81" w:rsidRPr="004E2CC8" w:rsidRDefault="00623A81" w:rsidP="00734EBD">
            <w:pPr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SE</w:t>
            </w:r>
            <w:r>
              <w:rPr>
                <w:color w:val="000000"/>
                <w:sz w:val="18"/>
                <w:szCs w:val="18"/>
                <w:lang w:val="pt-PT"/>
              </w:rPr>
              <w:t>)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475C9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77284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10B45" w14:textId="77777777" w:rsidR="00623A81" w:rsidRPr="004E2CC8" w:rsidRDefault="00623A81" w:rsidP="00734EBD">
            <w:pPr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SE</w:t>
            </w:r>
            <w:r>
              <w:rPr>
                <w:color w:val="000000"/>
                <w:sz w:val="18"/>
                <w:szCs w:val="18"/>
                <w:lang w:val="pt-PT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A1D53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C907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3DD25" w14:textId="77777777" w:rsidR="00623A81" w:rsidRPr="004E2CC8" w:rsidRDefault="00623A81" w:rsidP="00734EBD">
            <w:pPr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SE</w:t>
            </w:r>
            <w:r>
              <w:rPr>
                <w:color w:val="000000"/>
                <w:sz w:val="18"/>
                <w:szCs w:val="18"/>
                <w:lang w:val="pt-PT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7B8D9" w14:textId="77777777" w:rsidR="00623A81" w:rsidRPr="00164843" w:rsidRDefault="00623A81" w:rsidP="00734EBD">
            <w:pPr>
              <w:rPr>
                <w:color w:val="000000"/>
                <w:sz w:val="18"/>
                <w:szCs w:val="18"/>
              </w:rPr>
            </w:pPr>
          </w:p>
        </w:tc>
      </w:tr>
      <w:tr w:rsidR="00623A81" w:rsidRPr="00164843" w14:paraId="156BEA5C" w14:textId="77777777" w:rsidTr="00734EBD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7DDFD" w14:textId="77777777" w:rsidR="00623A81" w:rsidRPr="002869BB" w:rsidRDefault="00623A81" w:rsidP="00734EBD">
            <w:pPr>
              <w:rPr>
                <w:color w:val="000000"/>
                <w:sz w:val="18"/>
                <w:szCs w:val="18"/>
                <w:lang w:val="pt-PT"/>
              </w:rPr>
            </w:pPr>
            <w:r w:rsidRPr="00164843">
              <w:rPr>
                <w:color w:val="000000"/>
                <w:sz w:val="18"/>
                <w:szCs w:val="18"/>
              </w:rPr>
              <w:t>Stringency</w:t>
            </w:r>
            <w:r>
              <w:rPr>
                <w:color w:val="000000"/>
                <w:sz w:val="18"/>
                <w:szCs w:val="18"/>
                <w:lang w:val="pt-PT"/>
              </w:rPr>
              <w:t xml:space="preserve"> index score (/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C0FC0" w14:textId="77777777" w:rsidR="00623A81" w:rsidRPr="0035617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-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  <w:lang w:val="pt-PT"/>
              </w:rPr>
              <w:t>4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EE41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  <w:lang w:val="pt-PT"/>
              </w:rPr>
              <w:t>20)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4DB41" w14:textId="77777777" w:rsidR="00623A81" w:rsidRPr="00356177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 w:rsidRPr="00164843">
              <w:rPr>
                <w:color w:val="000000"/>
                <w:sz w:val="18"/>
                <w:szCs w:val="18"/>
              </w:rPr>
              <w:t>*</w:t>
            </w:r>
            <w:r>
              <w:rPr>
                <w:color w:val="000000"/>
                <w:sz w:val="18"/>
                <w:szCs w:val="18"/>
                <w:lang w:val="pt-PT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C11D6" w14:textId="77777777" w:rsidR="00623A81" w:rsidRPr="0035617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-4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  <w:lang w:val="pt-PT"/>
              </w:rPr>
              <w:t>5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06E5" w14:textId="77777777" w:rsidR="00623A81" w:rsidRPr="002A5F2B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 xml:space="preserve"> (0.827)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67C52" w14:textId="77777777" w:rsidR="00623A81" w:rsidRPr="0035617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***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C3CD1" w14:textId="77777777" w:rsidR="00623A81" w:rsidRPr="0035617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3.2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EE65" w14:textId="77777777" w:rsidR="00623A81" w:rsidRPr="005F4251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  <w:lang w:val="pt-PT"/>
              </w:rPr>
              <w:t>099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79C0B" w14:textId="77777777" w:rsidR="00623A81" w:rsidRPr="00356177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1581" w14:textId="77777777" w:rsidR="00623A81" w:rsidRPr="00475236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8.4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7E8F3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1.188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0B27B" w14:textId="77777777" w:rsidR="00623A81" w:rsidRPr="00475236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***</w:t>
            </w:r>
          </w:p>
        </w:tc>
      </w:tr>
      <w:tr w:rsidR="00623A81" w:rsidRPr="00164843" w14:paraId="5A36C189" w14:textId="77777777" w:rsidTr="00734EBD">
        <w:trPr>
          <w:trHeight w:val="32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A7E72" w14:textId="77777777" w:rsidR="00623A81" w:rsidRPr="002869BB" w:rsidRDefault="00623A81" w:rsidP="00734EBD">
            <w:pPr>
              <w:rPr>
                <w:color w:val="000000"/>
                <w:sz w:val="18"/>
                <w:szCs w:val="18"/>
                <w:lang w:val="pt-PT"/>
              </w:rPr>
            </w:pPr>
            <w:r w:rsidRPr="00164843">
              <w:rPr>
                <w:color w:val="000000"/>
                <w:sz w:val="18"/>
                <w:szCs w:val="18"/>
              </w:rPr>
              <w:t>stringency^2</w:t>
            </w:r>
            <w:r>
              <w:rPr>
                <w:color w:val="000000"/>
                <w:sz w:val="18"/>
                <w:szCs w:val="18"/>
                <w:lang w:val="pt-PT"/>
              </w:rPr>
              <w:t xml:space="preserve"> index score (/1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1D000" w14:textId="77777777" w:rsidR="00623A81" w:rsidRPr="00164843" w:rsidRDefault="00623A81" w:rsidP="00734EBD">
            <w:pPr>
              <w:jc w:val="right"/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5821D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  <w:lang w:val="pt-PT"/>
              </w:rPr>
              <w:t>1)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D84F3" w14:textId="77777777" w:rsidR="00623A81" w:rsidRPr="00356177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 w:rsidRPr="00164843">
              <w:rPr>
                <w:color w:val="000000"/>
                <w:sz w:val="18"/>
                <w:szCs w:val="18"/>
              </w:rPr>
              <w:t>**</w:t>
            </w:r>
            <w:r>
              <w:rPr>
                <w:color w:val="000000"/>
                <w:sz w:val="18"/>
                <w:szCs w:val="18"/>
                <w:lang w:val="pt-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24622" w14:textId="77777777" w:rsidR="00623A81" w:rsidRPr="0035617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-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  <w:lang w:val="pt-PT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93063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  <w:lang w:val="pt-PT"/>
              </w:rPr>
              <w:t>9)</w:t>
            </w:r>
          </w:p>
        </w:tc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1BFC" w14:textId="77777777" w:rsidR="00623A81" w:rsidRPr="0035617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***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8711C" w14:textId="77777777" w:rsidR="00623A81" w:rsidRPr="00DC77AC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-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  <w:lang w:val="pt-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7FB7D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  <w:lang w:val="pt-PT"/>
              </w:rPr>
              <w:t>1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7CCB7" w14:textId="77777777" w:rsidR="00623A81" w:rsidRPr="00356177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56E50" w14:textId="77777777" w:rsidR="00623A81" w:rsidRPr="00DC77AC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-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5A0D7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  <w:lang w:val="pt-PT"/>
              </w:rPr>
              <w:t>1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857A2" w14:textId="77777777" w:rsidR="00623A81" w:rsidRPr="00475236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***</w:t>
            </w:r>
          </w:p>
        </w:tc>
      </w:tr>
      <w:tr w:rsidR="00623A81" w:rsidRPr="00164843" w14:paraId="3B08079F" w14:textId="77777777" w:rsidTr="00734EBD">
        <w:trPr>
          <w:trHeight w:val="32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B7CE4" w14:textId="77777777" w:rsidR="00623A81" w:rsidRPr="00D048D6" w:rsidRDefault="00623A81" w:rsidP="00734EBD">
            <w:pPr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Death incidence per 1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2DB52" w14:textId="77777777" w:rsidR="00623A81" w:rsidRPr="0035617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  <w:lang w:val="pt-PT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49DE0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  <w:lang w:val="pt-PT"/>
              </w:rPr>
              <w:t>05)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976FD" w14:textId="77777777" w:rsidR="00623A81" w:rsidRPr="00924CA2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 w:rsidRPr="00164843">
              <w:rPr>
                <w:color w:val="000000"/>
                <w:sz w:val="18"/>
                <w:szCs w:val="18"/>
              </w:rPr>
              <w:t>*</w:t>
            </w:r>
            <w:r>
              <w:rPr>
                <w:color w:val="000000"/>
                <w:sz w:val="18"/>
                <w:szCs w:val="18"/>
                <w:lang w:val="pt-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68EDE" w14:textId="77777777" w:rsidR="00623A81" w:rsidRPr="001C5FB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3B503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  <w:lang w:val="pt-PT"/>
              </w:rPr>
              <w:t>38)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4102E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D7140" w14:textId="77777777" w:rsidR="00623A81" w:rsidRPr="001C5FB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  <w:lang w:val="pt-P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E9B76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  <w:lang w:val="pt-PT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ED755" w14:textId="77777777" w:rsidR="00623A81" w:rsidRPr="00356177" w:rsidRDefault="00623A81" w:rsidP="00734EBD">
            <w:pPr>
              <w:jc w:val="left"/>
              <w:rPr>
                <w:color w:val="000000"/>
                <w:sz w:val="18"/>
                <w:szCs w:val="18"/>
                <w:lang w:val="pt-PT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7AD14" w14:textId="77777777" w:rsidR="00623A81" w:rsidRPr="001C5FB7" w:rsidRDefault="00623A81" w:rsidP="00734EBD">
            <w:pPr>
              <w:jc w:val="right"/>
              <w:rPr>
                <w:color w:val="000000"/>
                <w:sz w:val="18"/>
                <w:szCs w:val="18"/>
                <w:lang w:val="pt-PT"/>
              </w:rPr>
            </w:pP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  <w:lang w:val="pt-PT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77988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pt-PT"/>
              </w:rPr>
              <w:t>(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6484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04</w:t>
            </w:r>
            <w:r>
              <w:rPr>
                <w:color w:val="000000"/>
                <w:sz w:val="18"/>
                <w:szCs w:val="18"/>
                <w:lang w:val="pt-PT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491F" w14:textId="77777777" w:rsidR="00623A81" w:rsidRPr="00164843" w:rsidRDefault="00623A81" w:rsidP="00734EBD">
            <w:pPr>
              <w:jc w:val="left"/>
              <w:rPr>
                <w:color w:val="000000"/>
                <w:sz w:val="18"/>
                <w:szCs w:val="18"/>
              </w:rPr>
            </w:pPr>
            <w:r w:rsidRPr="00164843">
              <w:rPr>
                <w:color w:val="000000"/>
                <w:sz w:val="18"/>
                <w:szCs w:val="18"/>
              </w:rPr>
              <w:t>***</w:t>
            </w:r>
          </w:p>
        </w:tc>
      </w:tr>
    </w:tbl>
    <w:p w14:paraId="3E19450A" w14:textId="77777777" w:rsidR="00623A81" w:rsidRPr="002A7C50" w:rsidRDefault="00623A81" w:rsidP="00623A81">
      <w:pPr>
        <w:ind w:left="-851" w:right="-755"/>
      </w:pPr>
      <w:r w:rsidRPr="002D2100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 xml:space="preserve">Notes: </w:t>
      </w:r>
      <w:r w:rsidRPr="002F383A">
        <w:rPr>
          <w:rFonts w:cstheme="minorHAnsi"/>
          <w:sz w:val="18"/>
          <w:szCs w:val="18"/>
          <w:vertAlign w:val="superscript"/>
          <w:lang w:val="en-GB"/>
        </w:rPr>
        <w:t>1</w:t>
      </w:r>
      <w:r>
        <w:rPr>
          <w:rFonts w:cstheme="minorHAnsi"/>
          <w:sz w:val="18"/>
          <w:szCs w:val="18"/>
          <w:lang w:val="en-GB"/>
        </w:rPr>
        <w:t xml:space="preserve">all analyses include all covariates but country fixed effects; </w:t>
      </w:r>
      <w:r w:rsidRPr="002D2100">
        <w:rPr>
          <w:rFonts w:cstheme="minorHAnsi"/>
          <w:sz w:val="18"/>
          <w:szCs w:val="18"/>
          <w:lang w:val="en-GB"/>
        </w:rPr>
        <w:t>**</w:t>
      </w:r>
      <w:r>
        <w:rPr>
          <w:rFonts w:cstheme="minorHAnsi"/>
          <w:sz w:val="18"/>
          <w:szCs w:val="18"/>
          <w:lang w:val="en-GB"/>
        </w:rPr>
        <w:t>*</w:t>
      </w:r>
      <w:r w:rsidRPr="002D2100">
        <w:rPr>
          <w:rFonts w:cstheme="minorHAnsi"/>
          <w:sz w:val="18"/>
          <w:szCs w:val="18"/>
          <w:lang w:val="en-GB"/>
        </w:rPr>
        <w:t xml:space="preserve"> p&lt;0.01 * p&lt;0.05</w:t>
      </w:r>
      <w:r>
        <w:rPr>
          <w:rFonts w:cstheme="minorHAnsi"/>
          <w:sz w:val="18"/>
          <w:szCs w:val="18"/>
          <w:lang w:val="en-GB"/>
        </w:rPr>
        <w:t xml:space="preserve">, </w:t>
      </w:r>
      <w:r w:rsidRPr="002D2100">
        <w:rPr>
          <w:rFonts w:cstheme="minorHAnsi"/>
          <w:sz w:val="18"/>
          <w:szCs w:val="18"/>
          <w:lang w:val="en-GB"/>
        </w:rPr>
        <w:t>* p&lt;0.</w:t>
      </w:r>
      <w:r>
        <w:rPr>
          <w:rFonts w:cstheme="minorHAnsi"/>
          <w:sz w:val="18"/>
          <w:szCs w:val="18"/>
          <w:lang w:val="en-GB"/>
        </w:rPr>
        <w:t>1</w:t>
      </w:r>
    </w:p>
    <w:p w14:paraId="6A7A6826" w14:textId="77777777" w:rsidR="00623A81" w:rsidRPr="002A7C50" w:rsidRDefault="00623A81" w:rsidP="00623A81"/>
    <w:p w14:paraId="74FA59A3" w14:textId="77777777" w:rsidR="00623A81" w:rsidRPr="00B34B88" w:rsidRDefault="00623A81" w:rsidP="00623A81"/>
    <w:p w14:paraId="35A80C41" w14:textId="77777777" w:rsidR="005D7494" w:rsidRDefault="005D7494"/>
    <w:sectPr w:rsidR="005D749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8970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4DA844" w14:textId="77777777" w:rsidR="00C7654F" w:rsidRDefault="00623A81" w:rsidP="00E06E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3D21D5" w14:textId="77777777" w:rsidR="00C7654F" w:rsidRDefault="00623A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5620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4A1CB6" w14:textId="77777777" w:rsidR="00C7654F" w:rsidRDefault="00623A81" w:rsidP="00E06E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3C19AD" w14:textId="77777777" w:rsidR="00C7654F" w:rsidRDefault="00623A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27174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7B8499" w14:textId="77777777" w:rsidR="00711426" w:rsidRDefault="00623A81" w:rsidP="009860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9AE77A" w14:textId="77777777" w:rsidR="00711426" w:rsidRDefault="00623A8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5237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28840" w14:textId="77777777" w:rsidR="00711426" w:rsidRDefault="00623A81" w:rsidP="009860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F31E5D3" w14:textId="77777777" w:rsidR="00711426" w:rsidRDefault="00623A8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7079E"/>
    <w:multiLevelType w:val="hybridMultilevel"/>
    <w:tmpl w:val="B52832AC"/>
    <w:lvl w:ilvl="0" w:tplc="4D24E5C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D06799"/>
    <w:multiLevelType w:val="hybridMultilevel"/>
    <w:tmpl w:val="EBF48CC0"/>
    <w:lvl w:ilvl="0" w:tplc="23B6839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A81"/>
    <w:rsid w:val="005D7494"/>
    <w:rsid w:val="0062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1185A"/>
  <w15:chartTrackingRefBased/>
  <w15:docId w15:val="{5D6CEB50-6D52-41AC-92F1-0F806468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A81"/>
    <w:pPr>
      <w:spacing w:after="120" w:line="240" w:lineRule="auto"/>
      <w:jc w:val="both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A81"/>
    <w:pPr>
      <w:keepNext/>
      <w:keepLines/>
      <w:spacing w:before="240" w:after="240"/>
      <w:outlineLvl w:val="0"/>
    </w:pPr>
    <w:rPr>
      <w:rFonts w:eastAsiaTheme="majorEastAsia" w:cs="Times New Roman (Headings CS)"/>
      <w:b/>
      <w:cap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A81"/>
    <w:pPr>
      <w:keepNext/>
      <w:keepLines/>
      <w:spacing w:before="24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A81"/>
    <w:rPr>
      <w:rFonts w:eastAsiaTheme="majorEastAsia" w:cs="Times New Roman (Headings CS)"/>
      <w:b/>
      <w:caps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23A81"/>
    <w:rPr>
      <w:rFonts w:eastAsiaTheme="majorEastAsia" w:cstheme="majorBidi"/>
      <w:b/>
      <w:i/>
      <w:color w:val="000000" w:themeColor="text1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A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A81"/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3A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A81"/>
    <w:rPr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23A81"/>
  </w:style>
  <w:style w:type="paragraph" w:styleId="ListParagraph">
    <w:name w:val="List Paragraph"/>
    <w:basedOn w:val="Normal"/>
    <w:uiPriority w:val="34"/>
    <w:qFormat/>
    <w:rsid w:val="00623A8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3A8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3A8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3A8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23A8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23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A8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A81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23A81"/>
  </w:style>
  <w:style w:type="character" w:styleId="Emphasis">
    <w:name w:val="Emphasis"/>
    <w:basedOn w:val="DefaultParagraphFont"/>
    <w:uiPriority w:val="20"/>
    <w:qFormat/>
    <w:rsid w:val="00623A81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623A81"/>
    <w:pPr>
      <w:spacing w:after="0"/>
      <w:jc w:val="left"/>
    </w:pPr>
    <w:rPr>
      <w:rFonts w:ascii="Consolas" w:hAnsi="Consolas" w:cs="Consolas"/>
      <w:sz w:val="21"/>
      <w:szCs w:val="21"/>
      <w:lang/>
    </w:rPr>
  </w:style>
  <w:style w:type="character" w:customStyle="1" w:styleId="PlainTextChar">
    <w:name w:val="Plain Text Char"/>
    <w:basedOn w:val="DefaultParagraphFont"/>
    <w:link w:val="PlainText"/>
    <w:uiPriority w:val="99"/>
    <w:rsid w:val="00623A81"/>
    <w:rPr>
      <w:rFonts w:ascii="Consolas" w:hAnsi="Consolas" w:cs="Consolas"/>
      <w:sz w:val="21"/>
      <w:szCs w:val="21"/>
      <w:lang/>
    </w:rPr>
  </w:style>
  <w:style w:type="paragraph" w:styleId="Revision">
    <w:name w:val="Revision"/>
    <w:hidden/>
    <w:uiPriority w:val="99"/>
    <w:semiHidden/>
    <w:rsid w:val="00623A81"/>
    <w:pPr>
      <w:spacing w:after="0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5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alker</dc:creator>
  <cp:keywords/>
  <dc:description/>
  <cp:lastModifiedBy>Emily Walker</cp:lastModifiedBy>
  <cp:revision>1</cp:revision>
  <dcterms:created xsi:type="dcterms:W3CDTF">2022-01-21T14:22:00Z</dcterms:created>
  <dcterms:modified xsi:type="dcterms:W3CDTF">2022-01-21T14:23:00Z</dcterms:modified>
</cp:coreProperties>
</file>